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1F9" w:rsidRDefault="006A6DC9" w:rsidP="00660C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BC04F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73161F" w:rsidRPr="008B0FBA">
        <w:rPr>
          <w:rFonts w:ascii="Times New Roman" w:hAnsi="Times New Roman" w:cs="Times New Roman"/>
          <w:b/>
          <w:sz w:val="20"/>
          <w:szCs w:val="20"/>
        </w:rPr>
        <w:t>:</w:t>
      </w:r>
      <w:r w:rsidR="0073161F" w:rsidRPr="00AA34CC">
        <w:rPr>
          <w:rFonts w:ascii="Times New Roman" w:hAnsi="Times New Roman" w:cs="Times New Roman"/>
          <w:sz w:val="20"/>
          <w:szCs w:val="20"/>
        </w:rPr>
        <w:t xml:space="preserve">  Univariate analysis of Day 1 illness severity scores as predictors of hospital mortality</w:t>
      </w:r>
      <w:r w:rsidR="00743AC8">
        <w:rPr>
          <w:rFonts w:ascii="Times New Roman" w:hAnsi="Times New Roman" w:cs="Times New Roman"/>
          <w:sz w:val="20"/>
          <w:szCs w:val="20"/>
        </w:rPr>
        <w:t xml:space="preserve"> </w:t>
      </w:r>
      <w:r w:rsidR="00A969EE">
        <w:rPr>
          <w:rFonts w:ascii="Times New Roman" w:hAnsi="Times New Roman" w:cs="Times New Roman"/>
          <w:sz w:val="20"/>
          <w:szCs w:val="20"/>
        </w:rPr>
        <w:t xml:space="preserve">in </w:t>
      </w:r>
      <w:r w:rsidR="007D05B0">
        <w:rPr>
          <w:rFonts w:ascii="Times New Roman" w:hAnsi="Times New Roman" w:cs="Times New Roman"/>
          <w:sz w:val="20"/>
          <w:szCs w:val="20"/>
        </w:rPr>
        <w:t xml:space="preserve">patients excluded from the </w:t>
      </w:r>
      <w:r w:rsidR="00BC04FE">
        <w:rPr>
          <w:rFonts w:ascii="Times New Roman" w:hAnsi="Times New Roman" w:cs="Times New Roman"/>
          <w:sz w:val="20"/>
          <w:szCs w:val="20"/>
        </w:rPr>
        <w:t>final</w:t>
      </w:r>
      <w:r w:rsidR="00A32057">
        <w:rPr>
          <w:rFonts w:ascii="Times New Roman" w:hAnsi="Times New Roman" w:cs="Times New Roman"/>
          <w:sz w:val="20"/>
          <w:szCs w:val="20"/>
        </w:rPr>
        <w:t xml:space="preserve"> study population</w:t>
      </w:r>
      <w:r w:rsidR="00A969EE">
        <w:rPr>
          <w:rFonts w:ascii="Times New Roman" w:hAnsi="Times New Roman" w:cs="Times New Roman"/>
          <w:sz w:val="20"/>
          <w:szCs w:val="20"/>
        </w:rPr>
        <w:t xml:space="preserve"> </w:t>
      </w:r>
      <w:r w:rsidR="007D05B0">
        <w:rPr>
          <w:rFonts w:ascii="Times New Roman" w:hAnsi="Times New Roman" w:cs="Times New Roman"/>
          <w:sz w:val="20"/>
          <w:szCs w:val="20"/>
        </w:rPr>
        <w:t xml:space="preserve">due to missing SOFA sub-score data </w:t>
      </w:r>
      <w:r w:rsidR="00A969EE">
        <w:rPr>
          <w:rFonts w:ascii="Times New Roman" w:hAnsi="Times New Roman" w:cs="Times New Roman"/>
          <w:sz w:val="20"/>
          <w:szCs w:val="20"/>
        </w:rPr>
        <w:t xml:space="preserve">(n = </w:t>
      </w:r>
      <w:r w:rsidR="0050709D">
        <w:rPr>
          <w:rFonts w:ascii="Times New Roman" w:hAnsi="Times New Roman" w:cs="Times New Roman"/>
          <w:sz w:val="20"/>
          <w:szCs w:val="20"/>
        </w:rPr>
        <w:t>8790</w:t>
      </w:r>
      <w:r w:rsidR="00A969EE">
        <w:rPr>
          <w:rFonts w:ascii="Times New Roman" w:hAnsi="Times New Roman" w:cs="Times New Roman"/>
          <w:sz w:val="20"/>
          <w:szCs w:val="20"/>
        </w:rPr>
        <w:t>)</w:t>
      </w:r>
      <w:r w:rsidR="0073161F" w:rsidRPr="00AA34CC">
        <w:rPr>
          <w:rFonts w:ascii="Times New Roman" w:hAnsi="Times New Roman" w:cs="Times New Roman"/>
          <w:sz w:val="20"/>
          <w:szCs w:val="20"/>
        </w:rPr>
        <w:t>.</w:t>
      </w:r>
      <w:r w:rsidR="008B417E">
        <w:rPr>
          <w:rFonts w:ascii="Times New Roman" w:hAnsi="Times New Roman" w:cs="Times New Roman"/>
          <w:sz w:val="20"/>
          <w:szCs w:val="20"/>
        </w:rPr>
        <w:t xml:space="preserve">  For this analysis, all missing data were imputed as normal.</w:t>
      </w:r>
      <w:r w:rsidR="00D04AAF">
        <w:rPr>
          <w:rFonts w:ascii="Times New Roman" w:hAnsi="Times New Roman" w:cs="Times New Roman"/>
          <w:sz w:val="20"/>
          <w:szCs w:val="20"/>
        </w:rPr>
        <w:t xml:space="preserve">  All p values &lt;0.001.</w:t>
      </w:r>
    </w:p>
    <w:p w:rsidR="00660C6C" w:rsidRPr="00AA34CC" w:rsidRDefault="00660C6C" w:rsidP="00660C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038" w:type="dxa"/>
        <w:tblLayout w:type="fixed"/>
        <w:tblLook w:val="04A0" w:firstRow="1" w:lastRow="0" w:firstColumn="1" w:lastColumn="0" w:noHBand="0" w:noVBand="1"/>
      </w:tblPr>
      <w:tblGrid>
        <w:gridCol w:w="3708"/>
        <w:gridCol w:w="990"/>
        <w:gridCol w:w="1260"/>
        <w:gridCol w:w="1080"/>
      </w:tblGrid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2C54" w:rsidRPr="00AA34CC" w:rsidRDefault="00542C54" w:rsidP="00660C6C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Unit 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AUROC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APACHE-I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1-1.0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19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OASIS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8-1.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85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OFA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848B5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848B5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4-1.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848B5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03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iratory SOF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0-1.9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02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agulation SOF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6-1.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682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er SOF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5-1.8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99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SOF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1-2.7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664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NS SOF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2-2.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58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nal SOF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2-1.7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66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F23D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A without 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irator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9-1.6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12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A without 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ag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492725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492725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0-1.5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492725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71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A without 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7E00DD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7E00DD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2-1.4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7E00DD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75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A without 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6-1.5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73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A without 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N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A26319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8-1.5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31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FA without 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n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</w:t>
            </w:r>
            <w:r w:rsidRPr="00AA34CC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7-1.534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A26319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09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ified SOFA score (3 sub-scores)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Default="00542C54" w:rsidP="00716538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5-1.7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25</w:t>
            </w:r>
          </w:p>
        </w:tc>
      </w:tr>
      <w:tr w:rsidR="00542C54" w:rsidRPr="00AA34CC" w:rsidTr="00542C5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C54" w:rsidRPr="00AA34CC" w:rsidRDefault="00542C54" w:rsidP="00660C6C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ified SOFA score (4 sub-scores)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4-1.5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C54" w:rsidRPr="00AA34CC" w:rsidRDefault="00542C54" w:rsidP="00660C6C">
            <w:pPr>
              <w:keepNext/>
              <w:keepLines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93</w:t>
            </w:r>
          </w:p>
        </w:tc>
      </w:tr>
    </w:tbl>
    <w:p w:rsidR="0028560A" w:rsidRDefault="002B0DEE" w:rsidP="00660C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ardiovascular, central nervous system, renal</w:t>
      </w:r>
    </w:p>
    <w:p w:rsidR="002B0DEE" w:rsidRDefault="002B0DEE" w:rsidP="00660C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Pr="002B0DE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rdiovascular, central nervous system, renal, respiratory</w:t>
      </w:r>
    </w:p>
    <w:p w:rsidR="00C15F49" w:rsidRDefault="00C15F49" w:rsidP="00660C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15F49" w:rsidRPr="00AA34CC" w:rsidRDefault="000A2B43" w:rsidP="00660C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 </w:t>
      </w:r>
      <w:r w:rsidR="00C15F49">
        <w:rPr>
          <w:rFonts w:ascii="Times New Roman" w:hAnsi="Times New Roman" w:cs="Times New Roman"/>
          <w:sz w:val="20"/>
          <w:szCs w:val="20"/>
        </w:rPr>
        <w:t xml:space="preserve">APACHE, Acute Physiology and Chronic Health Evaluation; </w:t>
      </w:r>
      <w:r w:rsidR="003506B5">
        <w:rPr>
          <w:rFonts w:ascii="Times New Roman" w:hAnsi="Times New Roman" w:cs="Times New Roman"/>
          <w:sz w:val="20"/>
          <w:szCs w:val="20"/>
        </w:rPr>
        <w:t xml:space="preserve">AUROC, area under the receiver-operator characteristic curve; </w:t>
      </w:r>
      <w:r w:rsidR="00C15F49">
        <w:rPr>
          <w:rFonts w:ascii="Times New Roman" w:hAnsi="Times New Roman" w:cs="Times New Roman"/>
          <w:sz w:val="20"/>
          <w:szCs w:val="20"/>
        </w:rPr>
        <w:t>CNS, central nervous system; OASIS, Oxford Acute Severity of Illness Score; SOFA, Sequential Organ Failure Assessment.</w:t>
      </w:r>
    </w:p>
    <w:sectPr w:rsidR="00C15F49" w:rsidRPr="00AA3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D5F"/>
    <w:rsid w:val="00002798"/>
    <w:rsid w:val="000177A1"/>
    <w:rsid w:val="00021670"/>
    <w:rsid w:val="00030F88"/>
    <w:rsid w:val="0003181D"/>
    <w:rsid w:val="00050ECB"/>
    <w:rsid w:val="00071B87"/>
    <w:rsid w:val="00082A3C"/>
    <w:rsid w:val="00082AA8"/>
    <w:rsid w:val="00083761"/>
    <w:rsid w:val="000A2B43"/>
    <w:rsid w:val="000A79B0"/>
    <w:rsid w:val="000C3972"/>
    <w:rsid w:val="000D010D"/>
    <w:rsid w:val="000E1818"/>
    <w:rsid w:val="001306FE"/>
    <w:rsid w:val="00161E1D"/>
    <w:rsid w:val="001B3E1C"/>
    <w:rsid w:val="001C3A25"/>
    <w:rsid w:val="001C63BF"/>
    <w:rsid w:val="001F20F6"/>
    <w:rsid w:val="0021064F"/>
    <w:rsid w:val="00241C82"/>
    <w:rsid w:val="00243485"/>
    <w:rsid w:val="002521F9"/>
    <w:rsid w:val="0025486E"/>
    <w:rsid w:val="00280A34"/>
    <w:rsid w:val="0028560A"/>
    <w:rsid w:val="002B0DEE"/>
    <w:rsid w:val="002B6BE0"/>
    <w:rsid w:val="00337B4A"/>
    <w:rsid w:val="003506B5"/>
    <w:rsid w:val="00356BCA"/>
    <w:rsid w:val="003A00E5"/>
    <w:rsid w:val="003A76E6"/>
    <w:rsid w:val="003A794B"/>
    <w:rsid w:val="003B4B8A"/>
    <w:rsid w:val="003D050C"/>
    <w:rsid w:val="003D33B7"/>
    <w:rsid w:val="003E34D1"/>
    <w:rsid w:val="004053F7"/>
    <w:rsid w:val="00414CD0"/>
    <w:rsid w:val="004450CD"/>
    <w:rsid w:val="0045072D"/>
    <w:rsid w:val="00451E3D"/>
    <w:rsid w:val="0045310E"/>
    <w:rsid w:val="0046581D"/>
    <w:rsid w:val="00492725"/>
    <w:rsid w:val="004A0684"/>
    <w:rsid w:val="004A0F1C"/>
    <w:rsid w:val="004E701B"/>
    <w:rsid w:val="0050709D"/>
    <w:rsid w:val="00542C54"/>
    <w:rsid w:val="00556DC7"/>
    <w:rsid w:val="00567AEC"/>
    <w:rsid w:val="00574BED"/>
    <w:rsid w:val="0057740E"/>
    <w:rsid w:val="005A6B93"/>
    <w:rsid w:val="005E6F91"/>
    <w:rsid w:val="00625D5D"/>
    <w:rsid w:val="006415BB"/>
    <w:rsid w:val="00660C6C"/>
    <w:rsid w:val="00687CBF"/>
    <w:rsid w:val="006A6DC9"/>
    <w:rsid w:val="006B7EB4"/>
    <w:rsid w:val="006C3396"/>
    <w:rsid w:val="006C3883"/>
    <w:rsid w:val="006D1C2A"/>
    <w:rsid w:val="006D5CAF"/>
    <w:rsid w:val="006D7682"/>
    <w:rsid w:val="006E2275"/>
    <w:rsid w:val="00702EE8"/>
    <w:rsid w:val="00710F72"/>
    <w:rsid w:val="00716538"/>
    <w:rsid w:val="0073161F"/>
    <w:rsid w:val="00743AC8"/>
    <w:rsid w:val="00782892"/>
    <w:rsid w:val="007D05B0"/>
    <w:rsid w:val="007E00DD"/>
    <w:rsid w:val="007E0F93"/>
    <w:rsid w:val="00801D26"/>
    <w:rsid w:val="00813172"/>
    <w:rsid w:val="008752D5"/>
    <w:rsid w:val="008B0FBA"/>
    <w:rsid w:val="008B417E"/>
    <w:rsid w:val="008C0A03"/>
    <w:rsid w:val="008D34AC"/>
    <w:rsid w:val="008F2888"/>
    <w:rsid w:val="009102F3"/>
    <w:rsid w:val="0093343E"/>
    <w:rsid w:val="00937304"/>
    <w:rsid w:val="00954534"/>
    <w:rsid w:val="00964CD5"/>
    <w:rsid w:val="009851BE"/>
    <w:rsid w:val="0099794E"/>
    <w:rsid w:val="009A3649"/>
    <w:rsid w:val="009B1C24"/>
    <w:rsid w:val="009B7991"/>
    <w:rsid w:val="009F6712"/>
    <w:rsid w:val="00A03DF9"/>
    <w:rsid w:val="00A079E6"/>
    <w:rsid w:val="00A12BB3"/>
    <w:rsid w:val="00A26319"/>
    <w:rsid w:val="00A32057"/>
    <w:rsid w:val="00A32982"/>
    <w:rsid w:val="00A34754"/>
    <w:rsid w:val="00A5048B"/>
    <w:rsid w:val="00A62704"/>
    <w:rsid w:val="00A658C4"/>
    <w:rsid w:val="00A66512"/>
    <w:rsid w:val="00A71C98"/>
    <w:rsid w:val="00A8557F"/>
    <w:rsid w:val="00A969EE"/>
    <w:rsid w:val="00A97C68"/>
    <w:rsid w:val="00AA34CC"/>
    <w:rsid w:val="00AB42B6"/>
    <w:rsid w:val="00AC720A"/>
    <w:rsid w:val="00AD6955"/>
    <w:rsid w:val="00AF241C"/>
    <w:rsid w:val="00AF4D5F"/>
    <w:rsid w:val="00B208A4"/>
    <w:rsid w:val="00B24101"/>
    <w:rsid w:val="00B3400C"/>
    <w:rsid w:val="00B60DDF"/>
    <w:rsid w:val="00B65878"/>
    <w:rsid w:val="00B92F2E"/>
    <w:rsid w:val="00BA2776"/>
    <w:rsid w:val="00BA78F1"/>
    <w:rsid w:val="00BC04FE"/>
    <w:rsid w:val="00BF70D4"/>
    <w:rsid w:val="00C15F49"/>
    <w:rsid w:val="00C27A01"/>
    <w:rsid w:val="00C61CAE"/>
    <w:rsid w:val="00C87886"/>
    <w:rsid w:val="00CB3D0E"/>
    <w:rsid w:val="00D04AAF"/>
    <w:rsid w:val="00D251BD"/>
    <w:rsid w:val="00D35BBB"/>
    <w:rsid w:val="00D71616"/>
    <w:rsid w:val="00DE133D"/>
    <w:rsid w:val="00DE33BE"/>
    <w:rsid w:val="00E16E8A"/>
    <w:rsid w:val="00E1791F"/>
    <w:rsid w:val="00E86060"/>
    <w:rsid w:val="00EB2D5C"/>
    <w:rsid w:val="00ED38CD"/>
    <w:rsid w:val="00EE2296"/>
    <w:rsid w:val="00EF6505"/>
    <w:rsid w:val="00F23D91"/>
    <w:rsid w:val="00F3323C"/>
    <w:rsid w:val="00F700F3"/>
    <w:rsid w:val="00FD2101"/>
    <w:rsid w:val="00FD4AB7"/>
    <w:rsid w:val="00FF6273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6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0D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6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0D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C Jentzer</dc:creator>
  <cp:lastModifiedBy>Jacob C Jentzer</cp:lastModifiedBy>
  <cp:revision>23</cp:revision>
  <dcterms:created xsi:type="dcterms:W3CDTF">2018-04-27T16:04:00Z</dcterms:created>
  <dcterms:modified xsi:type="dcterms:W3CDTF">2018-04-27T16:37:00Z</dcterms:modified>
</cp:coreProperties>
</file>